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F868D" w14:textId="30633D4B" w:rsidR="007140E3" w:rsidRPr="00B03507" w:rsidRDefault="002805E2">
      <w:pPr>
        <w:rPr>
          <w:rFonts w:ascii="Arial" w:hAnsi="Arial" w:cs="Arial"/>
          <w:b/>
          <w:bCs/>
        </w:rPr>
      </w:pPr>
      <w:r w:rsidRPr="00B03507">
        <w:rPr>
          <w:rFonts w:ascii="Arial" w:hAnsi="Arial" w:cs="Arial"/>
          <w:b/>
          <w:bCs/>
        </w:rPr>
        <w:t>Supplementary Material</w:t>
      </w:r>
    </w:p>
    <w:p w14:paraId="0990D1EB" w14:textId="13D1CAE3" w:rsidR="00A8324F" w:rsidRPr="00B03507" w:rsidRDefault="00A8324F">
      <w:pPr>
        <w:rPr>
          <w:rFonts w:ascii="Arial" w:hAnsi="Arial" w:cs="Arial"/>
        </w:rPr>
      </w:pPr>
    </w:p>
    <w:p w14:paraId="726127E0" w14:textId="5ACBAF11" w:rsidR="00A8324F" w:rsidRPr="00B03507" w:rsidRDefault="00A8324F">
      <w:pPr>
        <w:rPr>
          <w:rFonts w:ascii="Arial" w:hAnsi="Arial" w:cs="Arial"/>
        </w:rPr>
      </w:pPr>
      <w:r w:rsidRPr="00B03507">
        <w:rPr>
          <w:rFonts w:ascii="Arial" w:hAnsi="Arial" w:cs="Arial"/>
          <w:noProof/>
        </w:rPr>
        <w:drawing>
          <wp:inline distT="0" distB="0" distL="0" distR="0" wp14:anchorId="45924090" wp14:editId="7EB0AA12">
            <wp:extent cx="5760720" cy="3310255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226"/>
                    <a:stretch/>
                  </pic:blipFill>
                  <pic:spPr bwMode="auto">
                    <a:xfrm>
                      <a:off x="0" y="0"/>
                      <a:ext cx="5760720" cy="3310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812CA" w14:textId="3469725B" w:rsidR="00F47E03" w:rsidRPr="00B03507" w:rsidRDefault="00B03507">
      <w:pPr>
        <w:rPr>
          <w:rFonts w:ascii="Arial" w:hAnsi="Arial" w:cs="Arial"/>
        </w:rPr>
      </w:pPr>
      <w:r w:rsidRPr="00B03507">
        <w:rPr>
          <w:rFonts w:ascii="Arial" w:hAnsi="Arial" w:cs="Arial"/>
          <w:b/>
          <w:bCs/>
        </w:rPr>
        <w:t>Supplementary figure 1.</w:t>
      </w:r>
      <w:r w:rsidRPr="00B03507">
        <w:rPr>
          <w:rFonts w:ascii="Arial" w:hAnsi="Arial" w:cs="Arial"/>
        </w:rPr>
        <w:t xml:space="preserve"> Graph depicting the effect of training on the AAT RT post training.</w:t>
      </w:r>
    </w:p>
    <w:p w14:paraId="3E44BC83" w14:textId="77777777" w:rsidR="00354F90" w:rsidRPr="00B03507" w:rsidRDefault="00354F90">
      <w:pPr>
        <w:rPr>
          <w:rFonts w:ascii="Arial" w:hAnsi="Arial" w:cs="Arial"/>
        </w:rPr>
      </w:pPr>
    </w:p>
    <w:p w14:paraId="6179349A" w14:textId="5F3EE397" w:rsidR="00354F90" w:rsidRPr="00B03507" w:rsidRDefault="00574639">
      <w:pPr>
        <w:rPr>
          <w:rFonts w:ascii="Arial" w:hAnsi="Arial" w:cs="Arial"/>
          <w:i/>
          <w:iCs/>
          <w:sz w:val="20"/>
          <w:szCs w:val="20"/>
        </w:rPr>
      </w:pPr>
      <w:r w:rsidRPr="00B03507">
        <w:rPr>
          <w:rFonts w:ascii="Arial" w:hAnsi="Arial" w:cs="Arial"/>
          <w:i/>
          <w:iCs/>
          <w:sz w:val="20"/>
          <w:szCs w:val="20"/>
        </w:rPr>
        <w:t>Instrumental condition: Not collecting</w:t>
      </w:r>
    </w:p>
    <w:p w14:paraId="66CA98AE" w14:textId="54D26EF5" w:rsidR="00354F90" w:rsidRPr="00B03507" w:rsidRDefault="00354F90">
      <w:pPr>
        <w:rPr>
          <w:rFonts w:ascii="Arial" w:hAnsi="Arial" w:cs="Arial"/>
        </w:rPr>
      </w:pPr>
      <w:r w:rsidRPr="00B03507">
        <w:rPr>
          <w:rFonts w:ascii="Arial" w:hAnsi="Arial" w:cs="Arial"/>
          <w:noProof/>
        </w:rPr>
        <w:drawing>
          <wp:inline distT="0" distB="0" distL="0" distR="0" wp14:anchorId="46D2F202" wp14:editId="3A0C11AA">
            <wp:extent cx="5631597" cy="318800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648"/>
                    <a:stretch/>
                  </pic:blipFill>
                  <pic:spPr bwMode="auto">
                    <a:xfrm>
                      <a:off x="0" y="0"/>
                      <a:ext cx="5656841" cy="3202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1EA9D1" w14:textId="77777777" w:rsidR="00B03507" w:rsidRDefault="00B03507">
      <w:pPr>
        <w:rPr>
          <w:rFonts w:ascii="Arial" w:hAnsi="Arial" w:cs="Arial"/>
          <w:i/>
          <w:iCs/>
          <w:sz w:val="20"/>
          <w:szCs w:val="20"/>
        </w:rPr>
      </w:pPr>
    </w:p>
    <w:p w14:paraId="4ED727BB" w14:textId="77777777" w:rsidR="00B03507" w:rsidRDefault="00B03507">
      <w:pPr>
        <w:rPr>
          <w:rFonts w:ascii="Arial" w:hAnsi="Arial" w:cs="Arial"/>
          <w:i/>
          <w:iCs/>
          <w:sz w:val="20"/>
          <w:szCs w:val="20"/>
        </w:rPr>
      </w:pPr>
    </w:p>
    <w:p w14:paraId="600194AE" w14:textId="77777777" w:rsidR="00B03507" w:rsidRDefault="00B03507">
      <w:pPr>
        <w:rPr>
          <w:rFonts w:ascii="Arial" w:hAnsi="Arial" w:cs="Arial"/>
          <w:i/>
          <w:iCs/>
          <w:sz w:val="20"/>
          <w:szCs w:val="20"/>
        </w:rPr>
      </w:pPr>
    </w:p>
    <w:p w14:paraId="39BF106B" w14:textId="77777777" w:rsidR="00B03507" w:rsidRDefault="00B03507">
      <w:pPr>
        <w:rPr>
          <w:rFonts w:ascii="Arial" w:hAnsi="Arial" w:cs="Arial"/>
          <w:i/>
          <w:iCs/>
          <w:sz w:val="20"/>
          <w:szCs w:val="20"/>
        </w:rPr>
      </w:pPr>
    </w:p>
    <w:p w14:paraId="05F72483" w14:textId="37B1C428" w:rsidR="00354F90" w:rsidRPr="00B03507" w:rsidRDefault="00574639">
      <w:pPr>
        <w:rPr>
          <w:rFonts w:ascii="Arial" w:hAnsi="Arial" w:cs="Arial"/>
          <w:i/>
          <w:iCs/>
          <w:sz w:val="20"/>
          <w:szCs w:val="20"/>
        </w:rPr>
      </w:pPr>
      <w:r w:rsidRPr="00B03507">
        <w:rPr>
          <w:rFonts w:ascii="Arial" w:hAnsi="Arial" w:cs="Arial"/>
          <w:i/>
          <w:iCs/>
          <w:sz w:val="20"/>
          <w:szCs w:val="20"/>
        </w:rPr>
        <w:lastRenderedPageBreak/>
        <w:t>Instrumental condition: Collecting</w:t>
      </w:r>
    </w:p>
    <w:p w14:paraId="0AE6AB71" w14:textId="30CDBCA4" w:rsidR="00354F90" w:rsidRPr="00B03507" w:rsidRDefault="00354F90">
      <w:pPr>
        <w:rPr>
          <w:rFonts w:ascii="Arial" w:hAnsi="Arial" w:cs="Arial"/>
        </w:rPr>
      </w:pPr>
      <w:r w:rsidRPr="00B03507">
        <w:rPr>
          <w:rFonts w:ascii="Arial" w:hAnsi="Arial" w:cs="Arial"/>
          <w:noProof/>
        </w:rPr>
        <w:drawing>
          <wp:inline distT="0" distB="0" distL="0" distR="0" wp14:anchorId="5FCA9F31" wp14:editId="1BE6EBFF">
            <wp:extent cx="5760720" cy="328932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4831"/>
                    <a:stretch/>
                  </pic:blipFill>
                  <pic:spPr bwMode="auto">
                    <a:xfrm>
                      <a:off x="0" y="0"/>
                      <a:ext cx="5760720" cy="3289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DF612" w14:textId="455F1436" w:rsidR="00354F90" w:rsidRPr="004A7FE9" w:rsidRDefault="00B03507">
      <w:pPr>
        <w:rPr>
          <w:rFonts w:ascii="Arial" w:hAnsi="Arial" w:cs="Arial"/>
        </w:rPr>
      </w:pPr>
      <w:r w:rsidRPr="00B03507">
        <w:rPr>
          <w:rFonts w:ascii="Arial" w:hAnsi="Arial" w:cs="Arial"/>
          <w:b/>
          <w:bCs/>
        </w:rPr>
        <w:t xml:space="preserve">Supplementary figure 2. </w:t>
      </w:r>
      <w:r w:rsidR="004A7FE9" w:rsidRPr="004A7FE9">
        <w:rPr>
          <w:rFonts w:ascii="Arial" w:hAnsi="Arial" w:cs="Arial"/>
        </w:rPr>
        <w:t xml:space="preserve">Effect of sham and avoidance training on PIT </w:t>
      </w:r>
      <w:proofErr w:type="spellStart"/>
      <w:r w:rsidR="004A7FE9" w:rsidRPr="004A7FE9">
        <w:rPr>
          <w:rFonts w:ascii="Arial" w:hAnsi="Arial" w:cs="Arial"/>
        </w:rPr>
        <w:t>buttonpresses</w:t>
      </w:r>
      <w:proofErr w:type="spellEnd"/>
      <w:r w:rsidR="004A7FE9" w:rsidRPr="004A7FE9">
        <w:rPr>
          <w:rFonts w:ascii="Arial" w:hAnsi="Arial" w:cs="Arial"/>
        </w:rPr>
        <w:t xml:space="preserve"> divided by instrumental condition (collect/not collect).</w:t>
      </w:r>
    </w:p>
    <w:p w14:paraId="5186A8E3" w14:textId="3609FE0F" w:rsidR="00B03507" w:rsidRDefault="00B03507">
      <w:pPr>
        <w:rPr>
          <w:rFonts w:ascii="Arial" w:hAnsi="Arial" w:cs="Arial"/>
          <w:b/>
          <w:bCs/>
        </w:rPr>
      </w:pPr>
    </w:p>
    <w:p w14:paraId="38644703" w14:textId="77777777" w:rsidR="00B03507" w:rsidRPr="00B03507" w:rsidRDefault="00B03507">
      <w:pPr>
        <w:rPr>
          <w:rFonts w:ascii="Arial" w:hAnsi="Arial" w:cs="Arial"/>
          <w:b/>
          <w:bCs/>
        </w:rPr>
      </w:pPr>
    </w:p>
    <w:p w14:paraId="09AB7DD9" w14:textId="189366D8" w:rsidR="00F47E03" w:rsidRPr="00B03507" w:rsidRDefault="00902EA7">
      <w:pPr>
        <w:rPr>
          <w:rFonts w:ascii="Arial" w:hAnsi="Arial" w:cs="Arial"/>
          <w:b/>
          <w:bCs/>
        </w:rPr>
      </w:pPr>
      <w:r w:rsidRPr="00B03507">
        <w:rPr>
          <w:rFonts w:ascii="Arial" w:hAnsi="Arial" w:cs="Arial"/>
          <w:b/>
          <w:bCs/>
        </w:rPr>
        <w:t>Query trials</w:t>
      </w:r>
    </w:p>
    <w:p w14:paraId="4C140344" w14:textId="2C97EF0E" w:rsidR="00610323" w:rsidRDefault="00610323">
      <w:pPr>
        <w:rPr>
          <w:rFonts w:ascii="Arial" w:hAnsi="Arial" w:cs="Arial"/>
        </w:rPr>
      </w:pPr>
      <w:r w:rsidRPr="00B03507">
        <w:rPr>
          <w:rFonts w:ascii="Arial" w:hAnsi="Arial" w:cs="Arial"/>
        </w:rPr>
        <w:t>To assess the effect of the training condition over time on the number of correct/incorrect choices during the query trials, we used a logistic GLMM to assess the interaction between time by training.</w:t>
      </w:r>
      <w:r w:rsidR="00C967E9" w:rsidRPr="00B03507">
        <w:rPr>
          <w:rFonts w:ascii="Arial" w:hAnsi="Arial" w:cs="Arial"/>
        </w:rPr>
        <w:t xml:space="preserve"> There was no difference between pre and post AAT (</w:t>
      </w:r>
      <w:r w:rsidR="00C967E9" w:rsidRPr="00B03507">
        <w:rPr>
          <w:rFonts w:ascii="Arial" w:hAnsi="Arial" w:cs="Arial"/>
          <w:i/>
          <w:iCs/>
        </w:rPr>
        <w:t>F</w:t>
      </w:r>
      <w:r w:rsidR="00C967E9" w:rsidRPr="00B03507">
        <w:rPr>
          <w:rFonts w:ascii="Arial" w:hAnsi="Arial" w:cs="Arial"/>
        </w:rPr>
        <w:t xml:space="preserve"> = 0.650; </w:t>
      </w:r>
      <w:r w:rsidR="00C967E9" w:rsidRPr="00B03507">
        <w:rPr>
          <w:rFonts w:ascii="Arial" w:hAnsi="Arial" w:cs="Arial"/>
          <w:i/>
          <w:iCs/>
        </w:rPr>
        <w:t>p</w:t>
      </w:r>
      <w:r w:rsidR="00C967E9" w:rsidRPr="00B03507">
        <w:rPr>
          <w:rFonts w:ascii="Arial" w:hAnsi="Arial" w:cs="Arial"/>
        </w:rPr>
        <w:t xml:space="preserve"> = 0.421) as well as nature of training (</w:t>
      </w:r>
      <w:r w:rsidR="00C967E9" w:rsidRPr="00B03507">
        <w:rPr>
          <w:rFonts w:ascii="Arial" w:hAnsi="Arial" w:cs="Arial"/>
          <w:i/>
          <w:iCs/>
        </w:rPr>
        <w:t>F</w:t>
      </w:r>
      <w:r w:rsidR="00C967E9" w:rsidRPr="00B03507">
        <w:rPr>
          <w:rFonts w:ascii="Arial" w:hAnsi="Arial" w:cs="Arial"/>
        </w:rPr>
        <w:t xml:space="preserve"> = 1.209; </w:t>
      </w:r>
      <w:r w:rsidR="00C967E9" w:rsidRPr="00B03507">
        <w:rPr>
          <w:rFonts w:ascii="Arial" w:hAnsi="Arial" w:cs="Arial"/>
          <w:i/>
          <w:iCs/>
        </w:rPr>
        <w:t>p</w:t>
      </w:r>
      <w:r w:rsidR="00C967E9" w:rsidRPr="00B03507">
        <w:rPr>
          <w:rFonts w:ascii="Arial" w:hAnsi="Arial" w:cs="Arial"/>
        </w:rPr>
        <w:t xml:space="preserve"> = 0.280) on forced choice task accuracy. Additionally the interaction between time and training was insignificant as well (</w:t>
      </w:r>
      <w:r w:rsidR="00C967E9" w:rsidRPr="00B03507">
        <w:rPr>
          <w:rFonts w:ascii="Arial" w:hAnsi="Arial" w:cs="Arial"/>
          <w:i/>
          <w:iCs/>
        </w:rPr>
        <w:t>F</w:t>
      </w:r>
      <w:r w:rsidR="00C967E9" w:rsidRPr="00B03507">
        <w:rPr>
          <w:rFonts w:ascii="Arial" w:hAnsi="Arial" w:cs="Arial"/>
        </w:rPr>
        <w:t xml:space="preserve"> = 1.333; </w:t>
      </w:r>
      <w:r w:rsidR="00C967E9" w:rsidRPr="00B03507">
        <w:rPr>
          <w:rFonts w:ascii="Arial" w:hAnsi="Arial" w:cs="Arial"/>
          <w:i/>
          <w:iCs/>
        </w:rPr>
        <w:t>p</w:t>
      </w:r>
      <w:r w:rsidR="00C967E9" w:rsidRPr="00B03507">
        <w:rPr>
          <w:rFonts w:ascii="Arial" w:hAnsi="Arial" w:cs="Arial"/>
        </w:rPr>
        <w:t xml:space="preserve"> = 0.249), indicating no difference between the conditions over time on forced choice accuracy (</w:t>
      </w:r>
      <w:r w:rsidR="00C967E9" w:rsidRPr="00B03507">
        <w:rPr>
          <w:rFonts w:ascii="Arial" w:hAnsi="Arial" w:cs="Arial"/>
          <w:i/>
          <w:iCs/>
        </w:rPr>
        <w:t xml:space="preserve">please see supplementary table 2 and supplementary figure </w:t>
      </w:r>
      <w:r w:rsidR="00B03507">
        <w:rPr>
          <w:rFonts w:ascii="Arial" w:hAnsi="Arial" w:cs="Arial"/>
          <w:i/>
          <w:iCs/>
        </w:rPr>
        <w:t>3</w:t>
      </w:r>
      <w:r w:rsidR="00C967E9" w:rsidRPr="00B03507">
        <w:rPr>
          <w:rFonts w:ascii="Arial" w:hAnsi="Arial" w:cs="Arial"/>
        </w:rPr>
        <w:t xml:space="preserve">). </w:t>
      </w:r>
    </w:p>
    <w:p w14:paraId="11B2BC90" w14:textId="77777777" w:rsidR="00B03507" w:rsidRPr="00B03507" w:rsidRDefault="00B03507">
      <w:pPr>
        <w:rPr>
          <w:rFonts w:ascii="Arial" w:hAnsi="Arial" w:cs="Arial"/>
        </w:rPr>
      </w:pPr>
    </w:p>
    <w:p w14:paraId="33D2EE58" w14:textId="55936A6F" w:rsidR="00902EA7" w:rsidRPr="00B03507" w:rsidRDefault="00610323">
      <w:pPr>
        <w:rPr>
          <w:rFonts w:ascii="Arial" w:hAnsi="Arial" w:cs="Arial"/>
        </w:rPr>
      </w:pPr>
      <w:r w:rsidRPr="00B03507">
        <w:rPr>
          <w:rFonts w:ascii="Arial" w:eastAsia="Times New Roman" w:hAnsi="Arial" w:cs="Arial"/>
          <w:noProof/>
          <w:color w:val="333333"/>
          <w:sz w:val="18"/>
          <w:szCs w:val="18"/>
        </w:rPr>
        <w:lastRenderedPageBreak/>
        <w:drawing>
          <wp:inline distT="0" distB="0" distL="0" distR="0" wp14:anchorId="136715C5" wp14:editId="59D5B638">
            <wp:extent cx="5760720" cy="34023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CF3B5" w14:textId="0F7A9A83" w:rsidR="00B03507" w:rsidRPr="00B03507" w:rsidRDefault="00B03507" w:rsidP="00B03507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B0350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Figure 3.</w:t>
      </w:r>
      <w:r w:rsidRPr="00B0350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istribution of correct trials pre/post AAT in both sham and avoidance training conditions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20556303" w14:textId="7FE21756" w:rsidR="00C36B73" w:rsidRPr="00B03507" w:rsidRDefault="00C36B73" w:rsidP="00C36B73">
      <w:pPr>
        <w:keepNext/>
        <w:spacing w:line="240" w:lineRule="auto"/>
        <w:rPr>
          <w:rFonts w:ascii="Arial" w:hAnsi="Arial" w:cs="Arial"/>
        </w:rPr>
      </w:pPr>
    </w:p>
    <w:p w14:paraId="08B38E13" w14:textId="35E03B68" w:rsidR="00C36B73" w:rsidRPr="00B03507" w:rsidRDefault="00C36B73" w:rsidP="00C36B73">
      <w:pPr>
        <w:pStyle w:val="Beschriftung"/>
        <w:keepNext/>
        <w:rPr>
          <w:rFonts w:ascii="Arial" w:hAnsi="Arial" w:cs="Arial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186"/>
        <w:gridCol w:w="601"/>
        <w:gridCol w:w="186"/>
        <w:gridCol w:w="571"/>
        <w:gridCol w:w="30"/>
        <w:gridCol w:w="93"/>
        <w:gridCol w:w="93"/>
        <w:gridCol w:w="30"/>
        <w:gridCol w:w="66"/>
        <w:gridCol w:w="66"/>
        <w:gridCol w:w="66"/>
        <w:gridCol w:w="81"/>
      </w:tblGrid>
      <w:tr w:rsidR="00BD379A" w:rsidRPr="00B03507" w14:paraId="4A3F46A7" w14:textId="77777777" w:rsidTr="00BD379A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8DDA69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00B22F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C065DB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103F8C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62D883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0E192722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FEFB78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022CAB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78828D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351A51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379A" w:rsidRPr="00B03507" w14:paraId="584C38DB" w14:textId="77777777" w:rsidTr="00BD379A">
        <w:trPr>
          <w:gridAfter w:val="6"/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865B78" w14:textId="77777777" w:rsidR="00BD379A" w:rsidRPr="00B03507" w:rsidRDefault="00BD379A" w:rsidP="00BD3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700387" w14:textId="77777777" w:rsidR="00BD379A" w:rsidRPr="00B03507" w:rsidRDefault="00BD379A" w:rsidP="00BD3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9341B3" w14:textId="77777777" w:rsidR="00BD379A" w:rsidRPr="00B03507" w:rsidRDefault="00BD379A" w:rsidP="00BD3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C967E9" w:rsidRPr="00B03507" w14:paraId="4977F1B3" w14:textId="77777777" w:rsidTr="00BD379A">
        <w:trPr>
          <w:gridAfter w:val="5"/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E18AC" w14:textId="1867594D" w:rsidR="00C967E9" w:rsidRPr="00B03507" w:rsidRDefault="00C967E9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58D00" w14:textId="77777777" w:rsidR="00C967E9" w:rsidRPr="00B03507" w:rsidRDefault="00C967E9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EFF10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BB5EC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E22A5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4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3C060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C967E9" w:rsidRPr="00B03507" w14:paraId="2703D1D8" w14:textId="77777777" w:rsidTr="00BD379A">
        <w:trPr>
          <w:gridAfter w:val="5"/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048AB" w14:textId="3B92AB96" w:rsidR="00C967E9" w:rsidRPr="00B03507" w:rsidRDefault="00C967E9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081D0" w14:textId="77777777" w:rsidR="00C967E9" w:rsidRPr="00B03507" w:rsidRDefault="00C967E9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10386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0E1EE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39893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2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118DF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C967E9" w:rsidRPr="00B03507" w14:paraId="1CE1D8E7" w14:textId="77777777" w:rsidTr="00BD379A">
        <w:trPr>
          <w:gridAfter w:val="5"/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961319" w14:textId="69EAEAE7" w:rsidR="00C967E9" w:rsidRPr="00B03507" w:rsidRDefault="00C967E9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Timepoint </w:t>
            </w:r>
            <w:r w:rsidRPr="00B03507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✻</w:t>
            </w: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6798CD" w14:textId="77777777" w:rsidR="00C967E9" w:rsidRPr="00B03507" w:rsidRDefault="00C967E9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5DA778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EE8CDF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DC999B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B0350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2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FD9FA3" w14:textId="77777777" w:rsidR="00C967E9" w:rsidRPr="00B03507" w:rsidRDefault="00C967E9" w:rsidP="00BD37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BD379A" w:rsidRPr="00B03507" w14:paraId="62BAC248" w14:textId="77777777" w:rsidTr="00BD379A">
        <w:trPr>
          <w:cantSplit/>
          <w:tblCellSpacing w:w="15" w:type="dxa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281501" w14:textId="77777777" w:rsidR="00BD379A" w:rsidRPr="00B03507" w:rsidRDefault="00BD379A" w:rsidP="00BD379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</w:tbl>
    <w:p w14:paraId="31BC3094" w14:textId="2DC4F12D" w:rsidR="00BD379A" w:rsidRPr="00B03507" w:rsidRDefault="00B03507" w:rsidP="00BD379A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sz w:val="18"/>
          <w:szCs w:val="18"/>
        </w:rPr>
      </w:pPr>
      <w:r w:rsidRPr="00B03507">
        <w:rPr>
          <w:rFonts w:ascii="Arial" w:hAnsi="Arial" w:cs="Arial"/>
          <w:b/>
          <w:bCs/>
        </w:rPr>
        <w:t>Supplementary Tab</w:t>
      </w:r>
      <w:r w:rsidR="004A7FE9">
        <w:rPr>
          <w:rFonts w:ascii="Arial" w:hAnsi="Arial" w:cs="Arial"/>
          <w:b/>
          <w:bCs/>
        </w:rPr>
        <w:t>le 1</w:t>
      </w:r>
      <w:r w:rsidRPr="00B03507">
        <w:rPr>
          <w:rFonts w:ascii="Arial" w:hAnsi="Arial" w:cs="Arial"/>
        </w:rPr>
        <w:t>. Results of a logistic GLMM testing the effect of training and time on the proportion of correct choices in the query trials</w:t>
      </w:r>
      <w:r>
        <w:rPr>
          <w:rFonts w:ascii="Arial" w:hAnsi="Arial" w:cs="Arial"/>
        </w:rPr>
        <w:t>.</w:t>
      </w:r>
    </w:p>
    <w:p w14:paraId="0915AD8D" w14:textId="0079E341" w:rsidR="00BD379A" w:rsidRPr="00B03507" w:rsidRDefault="00BD379A" w:rsidP="00BD379A">
      <w:pPr>
        <w:rPr>
          <w:rFonts w:ascii="Arial" w:hAnsi="Arial" w:cs="Arial"/>
          <w:color w:val="333333"/>
          <w:sz w:val="18"/>
          <w:szCs w:val="18"/>
        </w:rPr>
      </w:pPr>
    </w:p>
    <w:p w14:paraId="4E554DD8" w14:textId="77777777" w:rsidR="00902EA7" w:rsidRPr="00B03507" w:rsidRDefault="00902EA7">
      <w:pPr>
        <w:rPr>
          <w:rFonts w:ascii="Arial" w:hAnsi="Arial" w:cs="Arial"/>
        </w:rPr>
      </w:pPr>
    </w:p>
    <w:sectPr w:rsidR="00902EA7" w:rsidRPr="00B03507" w:rsidSect="00D639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12DB5" w14:textId="77777777" w:rsidR="00C91DD9" w:rsidRDefault="00C91DD9" w:rsidP="00B03507">
      <w:pPr>
        <w:spacing w:after="0" w:line="240" w:lineRule="auto"/>
      </w:pPr>
      <w:r>
        <w:separator/>
      </w:r>
    </w:p>
  </w:endnote>
  <w:endnote w:type="continuationSeparator" w:id="0">
    <w:p w14:paraId="625D8508" w14:textId="77777777" w:rsidR="00C91DD9" w:rsidRDefault="00C91DD9" w:rsidP="00B03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946D2" w14:textId="77777777" w:rsidR="00C91DD9" w:rsidRDefault="00C91DD9" w:rsidP="00B03507">
      <w:pPr>
        <w:spacing w:after="0" w:line="240" w:lineRule="auto"/>
      </w:pPr>
      <w:r>
        <w:separator/>
      </w:r>
    </w:p>
  </w:footnote>
  <w:footnote w:type="continuationSeparator" w:id="0">
    <w:p w14:paraId="602B2555" w14:textId="77777777" w:rsidR="00C91DD9" w:rsidRDefault="00C91DD9" w:rsidP="00B03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5E2"/>
    <w:rsid w:val="000C7AA2"/>
    <w:rsid w:val="001B372E"/>
    <w:rsid w:val="002805E2"/>
    <w:rsid w:val="00354F90"/>
    <w:rsid w:val="003947BE"/>
    <w:rsid w:val="0044371F"/>
    <w:rsid w:val="004A7FE9"/>
    <w:rsid w:val="0056188D"/>
    <w:rsid w:val="00574639"/>
    <w:rsid w:val="00606788"/>
    <w:rsid w:val="00610323"/>
    <w:rsid w:val="006A4058"/>
    <w:rsid w:val="006C3C21"/>
    <w:rsid w:val="007140E3"/>
    <w:rsid w:val="00902EA7"/>
    <w:rsid w:val="00A61949"/>
    <w:rsid w:val="00A8324F"/>
    <w:rsid w:val="00B03507"/>
    <w:rsid w:val="00BA02CF"/>
    <w:rsid w:val="00BD379A"/>
    <w:rsid w:val="00C36B73"/>
    <w:rsid w:val="00C91347"/>
    <w:rsid w:val="00C91DD9"/>
    <w:rsid w:val="00C967E9"/>
    <w:rsid w:val="00D36B0C"/>
    <w:rsid w:val="00D6399C"/>
    <w:rsid w:val="00E76132"/>
    <w:rsid w:val="00EC4016"/>
    <w:rsid w:val="00F47E03"/>
    <w:rsid w:val="00F77AC0"/>
    <w:rsid w:val="00FB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60824"/>
  <w15:docId w15:val="{18A4E161-2DA8-424E-9EDD-C098C652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47E03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paragraph" w:styleId="berschrift2">
    <w:name w:val="heading 2"/>
    <w:basedOn w:val="Standard"/>
    <w:link w:val="berschrift2Zchn"/>
    <w:uiPriority w:val="9"/>
    <w:qFormat/>
    <w:rsid w:val="00D36B0C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paragraph" w:styleId="berschrift3">
    <w:name w:val="heading 3"/>
    <w:basedOn w:val="Standard"/>
    <w:link w:val="berschrift3Zchn"/>
    <w:uiPriority w:val="9"/>
    <w:qFormat/>
    <w:rsid w:val="00F47E03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berschrift4">
    <w:name w:val="heading 4"/>
    <w:basedOn w:val="Standard"/>
    <w:link w:val="berschrift4Zchn"/>
    <w:uiPriority w:val="9"/>
    <w:qFormat/>
    <w:rsid w:val="00F47E03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berschrift5">
    <w:name w:val="heading 5"/>
    <w:basedOn w:val="Standard"/>
    <w:link w:val="berschrift5Zchn"/>
    <w:uiPriority w:val="9"/>
    <w:qFormat/>
    <w:rsid w:val="00F47E03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36B0C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47E0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47E03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47E03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47E03"/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BD3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C36B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035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3507"/>
  </w:style>
  <w:style w:type="paragraph" w:styleId="Fuzeile">
    <w:name w:val="footer"/>
    <w:basedOn w:val="Standard"/>
    <w:link w:val="FuzeileZchn"/>
    <w:uiPriority w:val="99"/>
    <w:unhideWhenUsed/>
    <w:rsid w:val="00B035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3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075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50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0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9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7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3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2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Rosenthal</dc:creator>
  <cp:keywords/>
  <dc:description/>
  <cp:lastModifiedBy>Rosenthal, Annika</cp:lastModifiedBy>
  <cp:revision>2</cp:revision>
  <dcterms:created xsi:type="dcterms:W3CDTF">2022-07-01T08:39:00Z</dcterms:created>
  <dcterms:modified xsi:type="dcterms:W3CDTF">2022-07-01T08:39:00Z</dcterms:modified>
</cp:coreProperties>
</file>